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3153" w:rsidRPr="002C3153" w:rsidRDefault="001E349A" w:rsidP="002C3153">
      <w:pPr>
        <w:rPr>
          <w:rFonts w:ascii="Times New Roman" w:hAnsi="Times New Roman" w:cs="Times New Roman"/>
          <w:kern w:val="0"/>
        </w:rPr>
      </w:pPr>
      <w:bookmarkStart w:id="0" w:name="_GoBack"/>
      <w:bookmarkEnd w:id="0"/>
      <w:r w:rsidRPr="001E349A">
        <w:rPr>
          <w:rFonts w:ascii="Times New Roman" w:hAnsi="Times New Roman"/>
        </w:rPr>
        <w:t xml:space="preserve">S2 Table. </w:t>
      </w:r>
      <w:r w:rsidRPr="001E349A">
        <w:rPr>
          <w:rFonts w:ascii="Times New Roman" w:hAnsi="Times New Roman"/>
          <w:kern w:val="0"/>
        </w:rPr>
        <w:t xml:space="preserve">Results of the three-way ANOVA analysis of F value for the effect of biochar and TUAT-1 biofertilizer and their combinations in two genotypes on </w:t>
      </w:r>
      <w:r w:rsidR="00756298">
        <w:rPr>
          <w:rFonts w:ascii="Times New Roman" w:hAnsi="Times New Roman"/>
          <w:kern w:val="0"/>
        </w:rPr>
        <w:t>S, Mn, Zn and Fe</w:t>
      </w:r>
      <w:r w:rsidRPr="001E349A">
        <w:rPr>
          <w:rFonts w:ascii="Times New Roman" w:hAnsi="Times New Roman"/>
          <w:kern w:val="0"/>
        </w:rPr>
        <w:t xml:space="preserve"> uptake</w:t>
      </w:r>
      <w:r w:rsidRPr="001E349A">
        <w:rPr>
          <w:rFonts w:ascii="Times New Roman" w:hAnsi="Times New Roman" w:cs="Times New Roman"/>
          <w:kern w:val="0"/>
        </w:rPr>
        <w:t xml:space="preserve"> (mg plant</w:t>
      </w:r>
      <w:r w:rsidRPr="001E349A">
        <w:rPr>
          <w:rFonts w:ascii="Times New Roman" w:hAnsi="Times New Roman" w:cs="Times New Roman"/>
          <w:kern w:val="0"/>
          <w:vertAlign w:val="superscript"/>
        </w:rPr>
        <w:t>-1</w:t>
      </w:r>
      <w:r w:rsidRPr="001E349A">
        <w:rPr>
          <w:rFonts w:ascii="Times New Roman" w:hAnsi="Times New Roman" w:cs="Times New Roman"/>
          <w:kern w:val="0"/>
        </w:rPr>
        <w:t>)</w:t>
      </w:r>
    </w:p>
    <w:p w:rsidR="002C3153" w:rsidRPr="002C3153" w:rsidRDefault="002C3153" w:rsidP="001E349A">
      <w:pPr>
        <w:rPr>
          <w:rFonts w:ascii="Times New Roman" w:hAnsi="Times New Roman"/>
          <w:kern w:val="0"/>
        </w:rPr>
      </w:pPr>
    </w:p>
    <w:tbl>
      <w:tblPr>
        <w:tblStyle w:val="a3"/>
        <w:tblpPr w:leftFromText="142" w:rightFromText="142" w:vertAnchor="text" w:tblpY="1"/>
        <w:tblOverlap w:val="never"/>
        <w:tblW w:w="523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9"/>
        <w:gridCol w:w="902"/>
        <w:gridCol w:w="904"/>
        <w:gridCol w:w="901"/>
        <w:gridCol w:w="901"/>
        <w:gridCol w:w="901"/>
        <w:gridCol w:w="901"/>
        <w:gridCol w:w="901"/>
        <w:gridCol w:w="887"/>
      </w:tblGrid>
      <w:tr w:rsidR="001E349A" w:rsidRPr="0085086F" w:rsidTr="001E349A">
        <w:tc>
          <w:tcPr>
            <w:tcW w:w="959" w:type="pct"/>
            <w:tcBorders>
              <w:top w:val="single" w:sz="4" w:space="0" w:color="auto"/>
            </w:tcBorders>
          </w:tcPr>
          <w:p w:rsidR="001E349A" w:rsidRPr="0085086F" w:rsidRDefault="001E349A" w:rsidP="00752A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349A" w:rsidRPr="00C373AB" w:rsidRDefault="001E349A" w:rsidP="00752A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C373AB">
              <w:rPr>
                <w:rFonts w:ascii="Times New Roman" w:hAnsi="Times New Roman"/>
                <w:color w:val="000000"/>
                <w:kern w:val="0"/>
              </w:rPr>
              <w:t>S</w:t>
            </w:r>
          </w:p>
        </w:tc>
        <w:tc>
          <w:tcPr>
            <w:tcW w:w="101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349A" w:rsidRPr="00C373AB" w:rsidRDefault="001E349A" w:rsidP="00752A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C373AB">
              <w:rPr>
                <w:rFonts w:ascii="Times New Roman" w:hAnsi="Times New Roman"/>
                <w:color w:val="000000"/>
                <w:kern w:val="0"/>
              </w:rPr>
              <w:t>Mn</w:t>
            </w:r>
          </w:p>
        </w:tc>
        <w:tc>
          <w:tcPr>
            <w:tcW w:w="101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349A" w:rsidRPr="00C373AB" w:rsidRDefault="001E349A" w:rsidP="00752A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C373AB">
              <w:rPr>
                <w:rFonts w:ascii="Times New Roman" w:hAnsi="Times New Roman"/>
                <w:color w:val="000000"/>
                <w:kern w:val="0"/>
              </w:rPr>
              <w:t>Zn</w:t>
            </w:r>
          </w:p>
        </w:tc>
        <w:tc>
          <w:tcPr>
            <w:tcW w:w="100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349A" w:rsidRPr="00C373AB" w:rsidRDefault="001E349A" w:rsidP="00752A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C373AB">
              <w:rPr>
                <w:rFonts w:ascii="Times New Roman" w:hAnsi="Times New Roman"/>
                <w:color w:val="000000"/>
                <w:kern w:val="0"/>
              </w:rPr>
              <w:t>Fe</w:t>
            </w:r>
          </w:p>
        </w:tc>
      </w:tr>
      <w:tr w:rsidR="001E349A" w:rsidRPr="0085086F" w:rsidTr="001E349A">
        <w:tc>
          <w:tcPr>
            <w:tcW w:w="959" w:type="pct"/>
            <w:tcBorders>
              <w:bottom w:val="single" w:sz="4" w:space="0" w:color="auto"/>
            </w:tcBorders>
          </w:tcPr>
          <w:p w:rsidR="001E349A" w:rsidRPr="0085086F" w:rsidRDefault="001E349A" w:rsidP="00752A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349A" w:rsidRPr="00C373AB" w:rsidRDefault="001E349A" w:rsidP="00752A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C373AB">
              <w:rPr>
                <w:rFonts w:ascii="Times New Roman" w:hAnsi="Times New Roman"/>
                <w:color w:val="000000"/>
                <w:kern w:val="0"/>
              </w:rPr>
              <w:t>straw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349A" w:rsidRPr="00C373AB" w:rsidRDefault="001E349A" w:rsidP="00752A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C373AB">
              <w:rPr>
                <w:rFonts w:ascii="Times New Roman" w:hAnsi="Times New Roman"/>
                <w:color w:val="000000"/>
                <w:kern w:val="0"/>
              </w:rPr>
              <w:t>grain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349A" w:rsidRPr="00C373AB" w:rsidRDefault="001E349A" w:rsidP="00752A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C373AB">
              <w:rPr>
                <w:rFonts w:ascii="Times New Roman" w:hAnsi="Times New Roman"/>
                <w:color w:val="000000"/>
                <w:kern w:val="0"/>
              </w:rPr>
              <w:t>straw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349A" w:rsidRPr="00C373AB" w:rsidRDefault="001E349A" w:rsidP="00752A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C373AB">
              <w:rPr>
                <w:rFonts w:ascii="Times New Roman" w:hAnsi="Times New Roman"/>
                <w:color w:val="000000"/>
                <w:kern w:val="0"/>
              </w:rPr>
              <w:t>grain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349A" w:rsidRPr="00C373AB" w:rsidRDefault="001E349A" w:rsidP="00752A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C373AB">
              <w:rPr>
                <w:rFonts w:ascii="Times New Roman" w:hAnsi="Times New Roman"/>
                <w:color w:val="000000"/>
                <w:kern w:val="0"/>
              </w:rPr>
              <w:t>straw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349A" w:rsidRPr="00C373AB" w:rsidRDefault="001E349A" w:rsidP="00752A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C373AB">
              <w:rPr>
                <w:rFonts w:ascii="Times New Roman" w:hAnsi="Times New Roman"/>
                <w:color w:val="000000"/>
                <w:kern w:val="0"/>
              </w:rPr>
              <w:t>grain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349A" w:rsidRPr="00C373AB" w:rsidRDefault="001E349A" w:rsidP="00752A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C373AB">
              <w:rPr>
                <w:rFonts w:ascii="Times New Roman" w:hAnsi="Times New Roman"/>
                <w:color w:val="000000"/>
                <w:kern w:val="0"/>
              </w:rPr>
              <w:t>straw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349A" w:rsidRPr="00C373AB" w:rsidRDefault="001E349A" w:rsidP="00752A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C373AB">
              <w:rPr>
                <w:rFonts w:ascii="Times New Roman" w:hAnsi="Times New Roman"/>
                <w:color w:val="000000"/>
                <w:kern w:val="0"/>
              </w:rPr>
              <w:t>grain</w:t>
            </w:r>
          </w:p>
        </w:tc>
      </w:tr>
      <w:tr w:rsidR="001E349A" w:rsidRPr="0085086F" w:rsidTr="001E349A">
        <w:tc>
          <w:tcPr>
            <w:tcW w:w="959" w:type="pct"/>
            <w:tcBorders>
              <w:top w:val="single" w:sz="4" w:space="0" w:color="auto"/>
            </w:tcBorders>
          </w:tcPr>
          <w:p w:rsidR="001E349A" w:rsidRPr="00C373AB" w:rsidRDefault="001E349A" w:rsidP="00752A2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73AB">
              <w:rPr>
                <w:rFonts w:ascii="Times New Roman" w:hAnsi="Times New Roman" w:cs="Times New Roman"/>
                <w:sz w:val="20"/>
                <w:szCs w:val="20"/>
              </w:rPr>
              <w:t>Genotype (G)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:rsidR="001E349A" w:rsidRPr="0085086F" w:rsidRDefault="001E349A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85086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(0.002)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:rsidR="001E349A" w:rsidRPr="0085086F" w:rsidRDefault="001E349A" w:rsidP="00752A2E">
            <w:pPr>
              <w:autoSpaceDE w:val="0"/>
              <w:autoSpaceDN w:val="0"/>
              <w:adjustRightInd w:val="0"/>
              <w:ind w:firstLine="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5 </w:t>
            </w: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56)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:rsidR="001E349A" w:rsidRPr="0085086F" w:rsidRDefault="001E349A" w:rsidP="00752A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2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85086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(0.000)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:rsidR="001E349A" w:rsidRPr="0085086F" w:rsidRDefault="001E349A" w:rsidP="00752A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3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5 </w:t>
            </w:r>
            <w:r w:rsidRPr="0085086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(0.000)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:rsidR="001E349A" w:rsidRPr="0085086F" w:rsidRDefault="001E349A" w:rsidP="00752A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 (0.744)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:rsidR="001E349A" w:rsidRPr="0085086F" w:rsidRDefault="001E349A" w:rsidP="00752A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81.9 </w:t>
            </w:r>
            <w:r w:rsidRPr="0085086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(0.000)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:rsidR="001E349A" w:rsidRPr="0085086F" w:rsidRDefault="001E349A" w:rsidP="00752A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 (0.292)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:rsidR="001E349A" w:rsidRPr="0085086F" w:rsidRDefault="001E349A" w:rsidP="00752A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8.8 </w:t>
            </w:r>
            <w:r w:rsidRPr="0085086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(0.012)</w:t>
            </w:r>
          </w:p>
        </w:tc>
      </w:tr>
      <w:tr w:rsidR="001E349A" w:rsidRPr="0085086F" w:rsidTr="001E349A">
        <w:tc>
          <w:tcPr>
            <w:tcW w:w="959" w:type="pct"/>
          </w:tcPr>
          <w:p w:rsidR="001E349A" w:rsidRPr="00C373AB" w:rsidRDefault="001E349A" w:rsidP="00752A2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73AB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506" w:type="pct"/>
            <w:vAlign w:val="center"/>
          </w:tcPr>
          <w:p w:rsidR="001E349A" w:rsidRPr="0085086F" w:rsidRDefault="001E349A" w:rsidP="00752A2E">
            <w:pPr>
              <w:autoSpaceDE w:val="0"/>
              <w:autoSpaceDN w:val="0"/>
              <w:adjustRightInd w:val="0"/>
              <w:ind w:firstLine="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8.7 </w:t>
            </w:r>
            <w:r w:rsidRPr="0085086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(0.026)</w:t>
            </w:r>
          </w:p>
        </w:tc>
        <w:tc>
          <w:tcPr>
            <w:tcW w:w="506" w:type="pct"/>
          </w:tcPr>
          <w:p w:rsidR="001E349A" w:rsidRPr="0085086F" w:rsidRDefault="001E349A" w:rsidP="00752A2E">
            <w:pPr>
              <w:autoSpaceDE w:val="0"/>
              <w:autoSpaceDN w:val="0"/>
              <w:adjustRightInd w:val="0"/>
              <w:ind w:firstLine="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85086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(0.040)</w:t>
            </w:r>
          </w:p>
        </w:tc>
        <w:tc>
          <w:tcPr>
            <w:tcW w:w="506" w:type="pct"/>
          </w:tcPr>
          <w:p w:rsidR="001E349A" w:rsidRPr="0085086F" w:rsidRDefault="001E349A" w:rsidP="00752A2E">
            <w:pPr>
              <w:autoSpaceDE w:val="0"/>
              <w:autoSpaceDN w:val="0"/>
              <w:adjustRightInd w:val="0"/>
              <w:ind w:firstLine="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0.7 </w:t>
            </w:r>
            <w:r w:rsidRPr="0085086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(0.004)</w:t>
            </w:r>
          </w:p>
        </w:tc>
        <w:tc>
          <w:tcPr>
            <w:tcW w:w="506" w:type="pct"/>
          </w:tcPr>
          <w:p w:rsidR="001E349A" w:rsidRPr="0085086F" w:rsidRDefault="001E349A" w:rsidP="00752A2E">
            <w:pPr>
              <w:autoSpaceDE w:val="0"/>
              <w:autoSpaceDN w:val="0"/>
              <w:adjustRightInd w:val="0"/>
              <w:ind w:firstLine="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286)</w:t>
            </w:r>
          </w:p>
        </w:tc>
        <w:tc>
          <w:tcPr>
            <w:tcW w:w="506" w:type="pct"/>
          </w:tcPr>
          <w:p w:rsidR="001E349A" w:rsidRPr="0085086F" w:rsidRDefault="001E349A" w:rsidP="00752A2E">
            <w:pPr>
              <w:autoSpaceDE w:val="0"/>
              <w:autoSpaceDN w:val="0"/>
              <w:adjustRightInd w:val="0"/>
              <w:ind w:firstLine="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85086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(0.026)</w:t>
            </w:r>
          </w:p>
        </w:tc>
        <w:tc>
          <w:tcPr>
            <w:tcW w:w="506" w:type="pct"/>
          </w:tcPr>
          <w:p w:rsidR="001E349A" w:rsidRPr="0085086F" w:rsidRDefault="001E349A" w:rsidP="00752A2E">
            <w:pPr>
              <w:autoSpaceDE w:val="0"/>
              <w:autoSpaceDN w:val="0"/>
              <w:adjustRightInd w:val="0"/>
              <w:ind w:firstLine="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6 </w:t>
            </w: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57)</w:t>
            </w:r>
          </w:p>
        </w:tc>
        <w:tc>
          <w:tcPr>
            <w:tcW w:w="506" w:type="pct"/>
          </w:tcPr>
          <w:p w:rsidR="001E349A" w:rsidRPr="0085086F" w:rsidRDefault="001E349A" w:rsidP="00752A2E">
            <w:pPr>
              <w:autoSpaceDE w:val="0"/>
              <w:autoSpaceDN w:val="0"/>
              <w:adjustRightInd w:val="0"/>
              <w:ind w:firstLine="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 (0.868)</w:t>
            </w:r>
          </w:p>
        </w:tc>
        <w:tc>
          <w:tcPr>
            <w:tcW w:w="499" w:type="pct"/>
          </w:tcPr>
          <w:p w:rsidR="001E349A" w:rsidRPr="0085086F" w:rsidRDefault="001E349A" w:rsidP="00752A2E">
            <w:pPr>
              <w:autoSpaceDE w:val="0"/>
              <w:autoSpaceDN w:val="0"/>
              <w:adjustRightInd w:val="0"/>
              <w:ind w:firstLine="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 (0.494)</w:t>
            </w:r>
          </w:p>
        </w:tc>
      </w:tr>
      <w:tr w:rsidR="001E349A" w:rsidRPr="0085086F" w:rsidTr="001E349A">
        <w:tc>
          <w:tcPr>
            <w:tcW w:w="959" w:type="pct"/>
          </w:tcPr>
          <w:p w:rsidR="001E349A" w:rsidRPr="00C373AB" w:rsidRDefault="001E349A" w:rsidP="00752A2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73AB">
              <w:rPr>
                <w:rFonts w:ascii="Times New Roman" w:hAnsi="Times New Roman" w:cs="Times New Roman"/>
                <w:sz w:val="20"/>
                <w:szCs w:val="20"/>
              </w:rPr>
              <w:t xml:space="preserve">Bio </w:t>
            </w:r>
          </w:p>
        </w:tc>
        <w:tc>
          <w:tcPr>
            <w:tcW w:w="506" w:type="pct"/>
            <w:vAlign w:val="center"/>
          </w:tcPr>
          <w:p w:rsidR="001E349A" w:rsidRPr="0085086F" w:rsidRDefault="001E349A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480)</w:t>
            </w:r>
          </w:p>
        </w:tc>
        <w:tc>
          <w:tcPr>
            <w:tcW w:w="506" w:type="pct"/>
          </w:tcPr>
          <w:p w:rsidR="001E349A" w:rsidRPr="0085086F" w:rsidRDefault="001E349A" w:rsidP="00752A2E">
            <w:pPr>
              <w:autoSpaceDE w:val="0"/>
              <w:autoSpaceDN w:val="0"/>
              <w:adjustRightInd w:val="0"/>
              <w:ind w:firstLine="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5 </w:t>
            </w:r>
            <w:r w:rsidRPr="0085086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(0.022)</w:t>
            </w:r>
          </w:p>
        </w:tc>
        <w:tc>
          <w:tcPr>
            <w:tcW w:w="506" w:type="pct"/>
          </w:tcPr>
          <w:p w:rsidR="001E349A" w:rsidRPr="0085086F" w:rsidRDefault="001E349A" w:rsidP="00752A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6</w:t>
            </w: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155)</w:t>
            </w:r>
          </w:p>
        </w:tc>
        <w:tc>
          <w:tcPr>
            <w:tcW w:w="506" w:type="pct"/>
          </w:tcPr>
          <w:p w:rsidR="001E349A" w:rsidRPr="0085086F" w:rsidRDefault="001E349A" w:rsidP="00752A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692)</w:t>
            </w:r>
          </w:p>
        </w:tc>
        <w:tc>
          <w:tcPr>
            <w:tcW w:w="506" w:type="pct"/>
          </w:tcPr>
          <w:p w:rsidR="001E349A" w:rsidRPr="0085086F" w:rsidRDefault="001E349A" w:rsidP="00752A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 </w:t>
            </w: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62)</w:t>
            </w:r>
          </w:p>
        </w:tc>
        <w:tc>
          <w:tcPr>
            <w:tcW w:w="506" w:type="pct"/>
          </w:tcPr>
          <w:p w:rsidR="001E349A" w:rsidRPr="0085086F" w:rsidRDefault="001E349A" w:rsidP="00752A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4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85086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(0.001)</w:t>
            </w:r>
          </w:p>
        </w:tc>
        <w:tc>
          <w:tcPr>
            <w:tcW w:w="506" w:type="pct"/>
          </w:tcPr>
          <w:p w:rsidR="001E349A" w:rsidRPr="0085086F" w:rsidRDefault="001E349A" w:rsidP="00752A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6 (0.484)</w:t>
            </w:r>
          </w:p>
        </w:tc>
        <w:tc>
          <w:tcPr>
            <w:tcW w:w="499" w:type="pct"/>
          </w:tcPr>
          <w:p w:rsidR="001E349A" w:rsidRPr="0085086F" w:rsidRDefault="001E349A" w:rsidP="00752A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799)</w:t>
            </w:r>
          </w:p>
        </w:tc>
      </w:tr>
      <w:tr w:rsidR="001E349A" w:rsidRPr="0085086F" w:rsidTr="001E349A">
        <w:tc>
          <w:tcPr>
            <w:tcW w:w="959" w:type="pct"/>
          </w:tcPr>
          <w:p w:rsidR="001E349A" w:rsidRPr="00C373AB" w:rsidRDefault="001E349A" w:rsidP="00752A2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73AB">
              <w:rPr>
                <w:rFonts w:ascii="Times New Roman" w:hAnsi="Times New Roman" w:cs="Times New Roman"/>
                <w:sz w:val="20"/>
                <w:szCs w:val="20"/>
              </w:rPr>
              <w:t>BC × Bio</w:t>
            </w:r>
          </w:p>
        </w:tc>
        <w:tc>
          <w:tcPr>
            <w:tcW w:w="506" w:type="pct"/>
            <w:vAlign w:val="center"/>
          </w:tcPr>
          <w:p w:rsidR="001E349A" w:rsidRPr="0085086F" w:rsidRDefault="001E349A" w:rsidP="00752A2E">
            <w:pPr>
              <w:autoSpaceDE w:val="0"/>
              <w:autoSpaceDN w:val="0"/>
              <w:adjustRightInd w:val="0"/>
              <w:ind w:firstLine="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819)</w:t>
            </w:r>
          </w:p>
        </w:tc>
        <w:tc>
          <w:tcPr>
            <w:tcW w:w="506" w:type="pct"/>
          </w:tcPr>
          <w:p w:rsidR="001E349A" w:rsidRPr="0085086F" w:rsidRDefault="001E349A" w:rsidP="00752A2E">
            <w:pPr>
              <w:autoSpaceDE w:val="0"/>
              <w:autoSpaceDN w:val="0"/>
              <w:adjustRightInd w:val="0"/>
              <w:ind w:firstLine="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 (0.780</w:t>
            </w: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06" w:type="pct"/>
          </w:tcPr>
          <w:p w:rsidR="001E349A" w:rsidRPr="0085086F" w:rsidRDefault="001E349A" w:rsidP="00752A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 (0.334)</w:t>
            </w:r>
          </w:p>
        </w:tc>
        <w:tc>
          <w:tcPr>
            <w:tcW w:w="506" w:type="pct"/>
          </w:tcPr>
          <w:p w:rsidR="001E349A" w:rsidRPr="0085086F" w:rsidRDefault="001E349A" w:rsidP="00752A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326</w:t>
            </w: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06" w:type="pct"/>
          </w:tcPr>
          <w:p w:rsidR="001E349A" w:rsidRPr="0085086F" w:rsidRDefault="001E349A" w:rsidP="00752A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354</w:t>
            </w: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06" w:type="pct"/>
          </w:tcPr>
          <w:p w:rsidR="001E349A" w:rsidRPr="0085086F" w:rsidRDefault="001E349A" w:rsidP="00752A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5 </w:t>
            </w:r>
            <w:r w:rsidRPr="0085086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(0.01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8</w:t>
            </w:r>
            <w:r w:rsidRPr="0085086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506" w:type="pct"/>
          </w:tcPr>
          <w:p w:rsidR="001E349A" w:rsidRPr="0085086F" w:rsidRDefault="001E349A" w:rsidP="00752A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 (0.553</w:t>
            </w: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99" w:type="pct"/>
          </w:tcPr>
          <w:p w:rsidR="001E349A" w:rsidRPr="0085086F" w:rsidRDefault="001E349A" w:rsidP="00752A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7 (0.1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1E349A" w:rsidRPr="0085086F" w:rsidTr="001E349A">
        <w:tc>
          <w:tcPr>
            <w:tcW w:w="959" w:type="pct"/>
          </w:tcPr>
          <w:p w:rsidR="001E349A" w:rsidRPr="00C373AB" w:rsidRDefault="001E349A" w:rsidP="00752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3AB">
              <w:rPr>
                <w:rFonts w:ascii="Times New Roman" w:hAnsi="Times New Roman" w:cs="Times New Roman"/>
                <w:sz w:val="20"/>
                <w:szCs w:val="20"/>
              </w:rPr>
              <w:t>G × BC</w:t>
            </w:r>
          </w:p>
        </w:tc>
        <w:tc>
          <w:tcPr>
            <w:tcW w:w="506" w:type="pct"/>
            <w:vAlign w:val="center"/>
          </w:tcPr>
          <w:p w:rsidR="001E349A" w:rsidRPr="0085086F" w:rsidRDefault="001E349A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 (0.087</w:t>
            </w: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06" w:type="pct"/>
          </w:tcPr>
          <w:p w:rsidR="001E349A" w:rsidRPr="0085086F" w:rsidRDefault="001E349A" w:rsidP="00752A2E">
            <w:pPr>
              <w:autoSpaceDE w:val="0"/>
              <w:autoSpaceDN w:val="0"/>
              <w:adjustRightInd w:val="0"/>
              <w:ind w:firstLine="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 (0.115</w:t>
            </w: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06" w:type="pct"/>
          </w:tcPr>
          <w:p w:rsidR="001E349A" w:rsidRPr="0085086F" w:rsidRDefault="001E349A" w:rsidP="00752A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178</w:t>
            </w: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06" w:type="pct"/>
          </w:tcPr>
          <w:p w:rsidR="001E349A" w:rsidRPr="0085086F" w:rsidRDefault="001E349A" w:rsidP="00752A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(0.002</w:t>
            </w:r>
            <w:r w:rsidRPr="0085086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506" w:type="pct"/>
          </w:tcPr>
          <w:p w:rsidR="001E349A" w:rsidRPr="0085086F" w:rsidRDefault="001E349A" w:rsidP="00752A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 (0.615</w:t>
            </w: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06" w:type="pct"/>
          </w:tcPr>
          <w:p w:rsidR="001E349A" w:rsidRPr="0085086F" w:rsidRDefault="001E349A" w:rsidP="00752A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 (0.073</w:t>
            </w: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06" w:type="pct"/>
          </w:tcPr>
          <w:p w:rsidR="001E349A" w:rsidRPr="0085086F" w:rsidRDefault="001E349A" w:rsidP="00752A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(0.004</w:t>
            </w:r>
            <w:r w:rsidRPr="0085086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499" w:type="pct"/>
          </w:tcPr>
          <w:p w:rsidR="001E349A" w:rsidRPr="0085086F" w:rsidRDefault="001E349A" w:rsidP="00752A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 (0.4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1E349A" w:rsidRPr="0085086F" w:rsidTr="001E349A">
        <w:tc>
          <w:tcPr>
            <w:tcW w:w="959" w:type="pct"/>
          </w:tcPr>
          <w:p w:rsidR="001E349A" w:rsidRPr="00C373AB" w:rsidRDefault="001E349A" w:rsidP="00752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3AB">
              <w:rPr>
                <w:rFonts w:ascii="Times New Roman" w:hAnsi="Times New Roman" w:cs="Times New Roman"/>
                <w:sz w:val="20"/>
                <w:szCs w:val="20"/>
              </w:rPr>
              <w:t>G × Bio</w:t>
            </w:r>
          </w:p>
        </w:tc>
        <w:tc>
          <w:tcPr>
            <w:tcW w:w="506" w:type="pct"/>
            <w:vAlign w:val="center"/>
          </w:tcPr>
          <w:p w:rsidR="001E349A" w:rsidRPr="0085086F" w:rsidRDefault="001E349A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6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06" w:type="pct"/>
          </w:tcPr>
          <w:p w:rsidR="001E349A" w:rsidRPr="0085086F" w:rsidRDefault="001E349A" w:rsidP="00752A2E">
            <w:pPr>
              <w:autoSpaceDE w:val="0"/>
              <w:autoSpaceDN w:val="0"/>
              <w:adjustRightInd w:val="0"/>
              <w:ind w:firstLine="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 (0.724</w:t>
            </w: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06" w:type="pct"/>
          </w:tcPr>
          <w:p w:rsidR="001E349A" w:rsidRPr="0085086F" w:rsidRDefault="001E349A" w:rsidP="00752A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 (0.622</w:t>
            </w: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06" w:type="pct"/>
          </w:tcPr>
          <w:p w:rsidR="001E349A" w:rsidRPr="0085086F" w:rsidRDefault="001E349A" w:rsidP="00752A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 (0.177</w:t>
            </w: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06" w:type="pct"/>
          </w:tcPr>
          <w:p w:rsidR="001E349A" w:rsidRPr="0085086F" w:rsidRDefault="001E349A" w:rsidP="00752A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3</w:t>
            </w: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2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06" w:type="pct"/>
          </w:tcPr>
          <w:p w:rsidR="001E349A" w:rsidRPr="0085086F" w:rsidRDefault="001E349A" w:rsidP="00752A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9 </w:t>
            </w:r>
            <w:r w:rsidRPr="0085086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(0.04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8</w:t>
            </w:r>
            <w:r w:rsidRPr="0085086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506" w:type="pct"/>
          </w:tcPr>
          <w:p w:rsidR="001E349A" w:rsidRPr="0085086F" w:rsidRDefault="001E349A" w:rsidP="00752A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5 (0.1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99" w:type="pct"/>
          </w:tcPr>
          <w:p w:rsidR="001E349A" w:rsidRPr="0085086F" w:rsidRDefault="001E349A" w:rsidP="00752A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2 (0.1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1E349A" w:rsidRPr="0085086F" w:rsidTr="001E349A">
        <w:tc>
          <w:tcPr>
            <w:tcW w:w="959" w:type="pct"/>
            <w:tcBorders>
              <w:bottom w:val="single" w:sz="4" w:space="0" w:color="auto"/>
            </w:tcBorders>
          </w:tcPr>
          <w:p w:rsidR="001E349A" w:rsidRPr="00C373AB" w:rsidRDefault="001E349A" w:rsidP="00752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3AB">
              <w:rPr>
                <w:rFonts w:ascii="Times New Roman" w:hAnsi="Times New Roman" w:cs="Times New Roman"/>
                <w:sz w:val="20"/>
                <w:szCs w:val="20"/>
              </w:rPr>
              <w:t>G × BC × Bio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:rsidR="001E349A" w:rsidRPr="0085086F" w:rsidRDefault="001E349A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 (0.51</w:t>
            </w: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8)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:rsidR="001E349A" w:rsidRPr="0085086F" w:rsidRDefault="001E349A" w:rsidP="00752A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.6</w:t>
            </w: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85086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(0.01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3</w:t>
            </w:r>
            <w:r w:rsidRPr="0085086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:rsidR="001E349A" w:rsidRPr="0085086F" w:rsidRDefault="001E349A" w:rsidP="00752A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6 </w:t>
            </w: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:rsidR="001E349A" w:rsidRPr="0085086F" w:rsidRDefault="001E349A" w:rsidP="00752A2E">
            <w:pPr>
              <w:autoSpaceDE w:val="0"/>
              <w:autoSpaceDN w:val="0"/>
              <w:adjustRightInd w:val="0"/>
              <w:ind w:firstLine="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 (0.969</w:t>
            </w: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:rsidR="001E349A" w:rsidRPr="0085086F" w:rsidRDefault="001E349A" w:rsidP="00752A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2 (0.161</w:t>
            </w: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:rsidR="001E349A" w:rsidRPr="0085086F" w:rsidRDefault="001E349A" w:rsidP="00752A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 (0.939)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:rsidR="001E349A" w:rsidRPr="0085086F" w:rsidRDefault="001E349A" w:rsidP="00752A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</w:t>
            </w: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589)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:rsidR="001E349A" w:rsidRPr="0085086F" w:rsidRDefault="001E349A" w:rsidP="00752A2E">
            <w:pPr>
              <w:autoSpaceDE w:val="0"/>
              <w:autoSpaceDN w:val="0"/>
              <w:adjustRightInd w:val="0"/>
              <w:ind w:firstLine="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 (0.401</w:t>
            </w:r>
            <w:r w:rsidRPr="00850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</w:tbl>
    <w:p w:rsidR="001E349A" w:rsidRDefault="001E349A" w:rsidP="001E349A">
      <w:pPr>
        <w:spacing w:line="276" w:lineRule="auto"/>
        <w:ind w:left="128"/>
        <w:rPr>
          <w:rFonts w:ascii="Times New Roman" w:hAnsi="Times New Roman"/>
          <w:color w:val="0000CC"/>
        </w:rPr>
      </w:pPr>
      <w:r w:rsidRPr="003D1C17">
        <w:rPr>
          <w:rFonts w:ascii="Times New Roman" w:hAnsi="Times New Roman" w:cs="Times New Roman"/>
          <w:color w:val="000000" w:themeColor="text1"/>
          <w:kern w:val="0"/>
        </w:rPr>
        <w:t>p</w:t>
      </w:r>
      <w:r w:rsidRPr="003D1C17">
        <w:rPr>
          <w:rFonts w:ascii="Times New Roman" w:hAnsi="Times New Roman"/>
          <w:color w:val="000000" w:themeColor="text1"/>
          <w:kern w:val="0"/>
        </w:rPr>
        <w:t>-values are shown in brackets. Values in bold indicate statistically significant differences (</w:t>
      </w:r>
      <w:r w:rsidRPr="003D1C17">
        <w:rPr>
          <w:rFonts w:ascii="Times New Roman" w:hAnsi="Times New Roman" w:cs="Times New Roman"/>
          <w:color w:val="000000" w:themeColor="text1"/>
        </w:rPr>
        <w:t xml:space="preserve">p </w:t>
      </w:r>
      <w:r w:rsidRPr="003D1C17">
        <w:rPr>
          <w:rFonts w:ascii="Times New Roman" w:hAnsi="Times New Roman"/>
          <w:color w:val="000000" w:themeColor="text1"/>
          <w:kern w:val="0"/>
        </w:rPr>
        <w:t>&lt; 0.05).</w:t>
      </w:r>
    </w:p>
    <w:p w:rsidR="001E349A" w:rsidRDefault="001E349A" w:rsidP="001E349A">
      <w:pPr>
        <w:spacing w:line="276" w:lineRule="auto"/>
        <w:ind w:left="128"/>
        <w:rPr>
          <w:rFonts w:ascii="Times New Roman" w:hAnsi="Times New Roman"/>
          <w:color w:val="0000CC"/>
        </w:rPr>
      </w:pPr>
    </w:p>
    <w:p w:rsidR="008307F5" w:rsidRDefault="008307F5"/>
    <w:sectPr w:rsidR="008307F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49A"/>
    <w:rsid w:val="00176F31"/>
    <w:rsid w:val="001E349A"/>
    <w:rsid w:val="002C3153"/>
    <w:rsid w:val="00756298"/>
    <w:rsid w:val="008307F5"/>
    <w:rsid w:val="00C37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4A46278-BA44-418A-AE70-AEFAAD05A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E349A"/>
    <w:pPr>
      <w:widowControl w:val="0"/>
      <w:jc w:val="both"/>
    </w:pPr>
    <w:rPr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34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Khinthuzar</dc:creator>
  <cp:keywords/>
  <dc:description/>
  <cp:lastModifiedBy>大脇　良成</cp:lastModifiedBy>
  <cp:revision>2</cp:revision>
  <dcterms:created xsi:type="dcterms:W3CDTF">2019-07-22T01:28:00Z</dcterms:created>
  <dcterms:modified xsi:type="dcterms:W3CDTF">2019-07-22T01:28:00Z</dcterms:modified>
</cp:coreProperties>
</file>